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C381" w14:textId="72AAF0BD" w:rsidR="00E310B3" w:rsidRDefault="00B016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ins w:id="0" w:author="Tong" w:date="2023-09-30T01:48:00Z">
        <w:r w:rsidR="004D1F0A">
          <w:rPr>
            <w:rFonts w:ascii="Times New Roman" w:hAnsi="Times New Roman" w:cs="Times New Roman"/>
            <w:b/>
            <w:bCs/>
          </w:rPr>
          <w:t>1</w:t>
        </w:r>
      </w:ins>
      <w:r w:rsidR="000E081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atient characteristics </w:t>
      </w:r>
      <w:ins w:id="1" w:author="Tong" w:date="2023-09-30T00:00:00Z">
        <w:r w:rsidR="00E310B3">
          <w:rPr>
            <w:rFonts w:ascii="Times New Roman" w:hAnsi="Times New Roman" w:cs="Times New Roman"/>
            <w:b/>
            <w:bCs/>
          </w:rPr>
          <w:t>based on</w:t>
        </w:r>
      </w:ins>
      <w:r>
        <w:rPr>
          <w:rFonts w:ascii="Times New Roman" w:hAnsi="Times New Roman" w:cs="Times New Roman"/>
          <w:b/>
          <w:bCs/>
        </w:rPr>
        <w:t xml:space="preserve"> </w:t>
      </w:r>
      <w:r w:rsidR="00C65733">
        <w:rPr>
          <w:rFonts w:ascii="Times New Roman" w:hAnsi="Times New Roman" w:cs="Times New Roman"/>
          <w:b/>
          <w:bCs/>
        </w:rPr>
        <w:t>S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"/>
        <w:gridCol w:w="2157"/>
        <w:gridCol w:w="1857"/>
        <w:gridCol w:w="1091"/>
        <w:gridCol w:w="1321"/>
        <w:gridCol w:w="1531"/>
        <w:gridCol w:w="938"/>
        <w:gridCol w:w="836"/>
        <w:gridCol w:w="1460"/>
        <w:gridCol w:w="1531"/>
        <w:gridCol w:w="938"/>
        <w:gridCol w:w="255"/>
      </w:tblGrid>
      <w:tr w:rsidR="00E310B3" w:rsidRPr="00E310B3" w14:paraId="526D2A09" w14:textId="77777777" w:rsidTr="00E310B3">
        <w:trPr>
          <w:gridAfter w:val="1"/>
          <w:wAfter w:w="91" w:type="pct"/>
          <w:trHeight w:val="285"/>
        </w:trPr>
        <w:tc>
          <w:tcPr>
            <w:tcW w:w="852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804B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661" w14:textId="48FE2E4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(</w:t>
            </w:r>
            <w:r w:rsidR="00F914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C60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9E7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5E6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05F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F1DC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420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A1A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F31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10B3" w:rsidRPr="00E310B3" w14:paraId="69A0BB76" w14:textId="77777777" w:rsidTr="00E310B3">
        <w:trPr>
          <w:gridAfter w:val="1"/>
          <w:wAfter w:w="91" w:type="pct"/>
          <w:trHeight w:val="285"/>
        </w:trPr>
        <w:tc>
          <w:tcPr>
            <w:tcW w:w="852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26FF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D2DC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 (N=415)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16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9C72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3 SMI</w:t>
            </w:r>
          </w:p>
        </w:tc>
        <w:tc>
          <w:tcPr>
            <w:tcW w:w="3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A221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78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12D0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mbilical SMI</w:t>
            </w:r>
          </w:p>
        </w:tc>
        <w:tc>
          <w:tcPr>
            <w:tcW w:w="3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AA4C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E310B3" w:rsidRPr="00E310B3" w14:paraId="673D76E4" w14:textId="77777777" w:rsidTr="00E310B3">
        <w:trPr>
          <w:gridAfter w:val="1"/>
          <w:wAfter w:w="91" w:type="pct"/>
          <w:trHeight w:val="285"/>
        </w:trPr>
        <w:tc>
          <w:tcPr>
            <w:tcW w:w="852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4952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AD99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ABA0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F19D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92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E7C7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323)</w:t>
            </w:r>
          </w:p>
        </w:tc>
        <w:tc>
          <w:tcPr>
            <w:tcW w:w="3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A69C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9C5A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F512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148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A4B8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267)</w:t>
            </w:r>
          </w:p>
        </w:tc>
        <w:tc>
          <w:tcPr>
            <w:tcW w:w="3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0FAA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0B3" w:rsidRPr="00E310B3" w14:paraId="25DD4008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03F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D25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B9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5B0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10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5A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FB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BC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AD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13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40D514AE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47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6F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D43" w14:textId="0633D8E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 (5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1A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3C13" w14:textId="0E13C7F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8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9824" w14:textId="27EA35B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 (66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4D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F1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9EC" w14:textId="5F1BFDD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83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D5CB" w14:textId="4FE699D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 (43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C6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0B3" w:rsidRPr="00E310B3" w14:paraId="58173847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49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AB5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19F0" w14:textId="5CA9B54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 (4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26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FBB" w14:textId="759C90F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7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284" w14:textId="1272B06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 (33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3A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61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9D77" w14:textId="54E5E9F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6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D48" w14:textId="134E337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56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E31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05B6A8C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ED9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502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401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8A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1C0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60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67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91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E9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3E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054098C2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3BB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14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DEE" w14:textId="3A199B6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 (71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BE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F2A6" w14:textId="036A735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56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A0B2" w14:textId="25D8872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 (75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71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B7F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EFF" w14:textId="7EC6EC1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54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80EF" w14:textId="305C1C4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 (80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119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0B3" w:rsidRPr="00E310B3" w14:paraId="3EF81CC5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CF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CF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4E0" w14:textId="58B5954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28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BEB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DF1A" w14:textId="492BA0B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4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A1C" w14:textId="29C0D4C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 (24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532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65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F944" w14:textId="65B0E49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45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8CBA" w14:textId="4E3F259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19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26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DAC1837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50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²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D1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1C3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880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6B4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4AB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836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63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BA4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0BD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58F18268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90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A44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3FF" w14:textId="6791E16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 (8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D0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B6F7" w14:textId="62820F0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(9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1EF0" w14:textId="32885A9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 (78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A4A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18E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1529" w14:textId="3408FA4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91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850F" w14:textId="57771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 (77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F0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0B3" w:rsidRPr="00E310B3" w14:paraId="1C6107EC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21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BD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B5C" w14:textId="0ECC129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1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2A9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334" w14:textId="45F2D77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6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49A1" w14:textId="1040E68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21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A3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CE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851" w14:textId="24D9351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8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4D1" w14:textId="3BD5AD7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2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42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7A25D05" w14:textId="77777777" w:rsidTr="00E310B3">
        <w:trPr>
          <w:gridAfter w:val="1"/>
          <w:wAfter w:w="91" w:type="pct"/>
          <w:trHeight w:val="278"/>
        </w:trPr>
        <w:tc>
          <w:tcPr>
            <w:tcW w:w="15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B4B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 before surger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B0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38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AF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A7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18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5BC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DA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A6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24DFADFC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63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D6F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03E" w14:textId="0F6C4B0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 (9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2DF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4E6" w14:textId="4886359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91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B4E5" w14:textId="5FC3901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 (96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B37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F8B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C905" w14:textId="6C7C9EB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 (9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95F" w14:textId="03E0FDA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 (96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96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1 </w:t>
            </w:r>
          </w:p>
        </w:tc>
      </w:tr>
      <w:tr w:rsidR="00E310B3" w:rsidRPr="00E310B3" w14:paraId="4AC6E7D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B0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4D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D83" w14:textId="697024E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5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98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B8D6" w14:textId="0E45342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8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DDCE" w14:textId="0FED608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4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0F8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39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1C7B" w14:textId="209DF28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7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617D" w14:textId="666D7E0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3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EB3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5C24EA2A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EB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A5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DAD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21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3E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C3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A91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C0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E8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ABF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3244175D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44C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88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134" w14:textId="1187D43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 (94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977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F2D" w14:textId="22E5126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9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BDE" w14:textId="48FEE94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 (95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2C7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AB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38B" w14:textId="7647508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94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A64" w14:textId="28E95D2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 (94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8C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8 </w:t>
            </w:r>
          </w:p>
        </w:tc>
      </w:tr>
      <w:tr w:rsidR="00E310B3" w:rsidRPr="00E310B3" w14:paraId="535729D5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8A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00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255B" w14:textId="1BA782C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5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F6F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293" w14:textId="0451BFF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14F" w14:textId="4F3DA01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5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599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6E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036" w14:textId="0A32C7B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5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A1D" w14:textId="592507B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5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F7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0591DC2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3C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77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CD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68A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92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B1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9A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2E3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30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8B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2B349AA1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4D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91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B9B7" w14:textId="7CA57C1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 (93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F6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C34" w14:textId="7397BB8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 (96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2981" w14:textId="1F0122A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 (92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FB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49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7865" w14:textId="099B0B9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91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7F9" w14:textId="1C18EFD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 (94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12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5 </w:t>
            </w:r>
          </w:p>
        </w:tc>
      </w:tr>
      <w:tr w:rsidR="00E310B3" w:rsidRPr="00E310B3" w14:paraId="7FB54182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CB9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FCB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C9B" w14:textId="03B6876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7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0A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719" w14:textId="0C74D13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888" w14:textId="788ABBD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8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2F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5CD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B924" w14:textId="7D54FBE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8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86B" w14:textId="40517E4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6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DF8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5C850410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CC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E3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EC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B6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9E1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1C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F2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A9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DD0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120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2F4669EE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25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6A5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D2B" w14:textId="11653E4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40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A8F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1853" w14:textId="7413329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47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240" w14:textId="1F897E7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38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2E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65A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9170" w14:textId="78C45A9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45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A08" w14:textId="1FD42CC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37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C0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9 </w:t>
            </w:r>
          </w:p>
        </w:tc>
      </w:tr>
      <w:tr w:rsidR="00E310B3" w:rsidRPr="00E310B3" w14:paraId="72CB1B9E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CC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AA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8F49" w14:textId="29C65A3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 (59.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B37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D52B" w14:textId="397F788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52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C8A" w14:textId="6A3F7B4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 (61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73A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F52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ABB2" w14:textId="2069416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54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982B" w14:textId="00FE50B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 (62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6E8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7683516" w14:textId="77777777" w:rsidTr="00E310B3">
        <w:trPr>
          <w:gridAfter w:val="1"/>
          <w:wAfter w:w="91" w:type="pct"/>
          <w:trHeight w:val="278"/>
        </w:trPr>
        <w:tc>
          <w:tcPr>
            <w:tcW w:w="15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7B1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adjuvant treatmen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44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DE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05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E52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50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6A7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CA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8A6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07048393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522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EB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614A" w14:textId="376AC5C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 (9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DC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3C0" w14:textId="163272E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90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7206" w14:textId="287001A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 (92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86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91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82E" w14:textId="6BFB704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94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F77" w14:textId="280F382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 (91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18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0 </w:t>
            </w:r>
          </w:p>
        </w:tc>
      </w:tr>
      <w:tr w:rsidR="00E310B3" w:rsidRPr="00E310B3" w14:paraId="13FBD6EC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C7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FB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2B68" w14:textId="6AE8DF7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7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0E6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1BD3" w14:textId="02D2C3A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9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D0B" w14:textId="6AA7F63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7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C1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16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97D" w14:textId="489C959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5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563" w14:textId="3A22850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9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A8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369351F6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B17" w14:textId="7665E159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036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5C4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C8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EE7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122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C1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00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904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E2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79A33692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DC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20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2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8E3" w14:textId="59568E4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23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73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762" w14:textId="689DE64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BDC" w14:textId="0C9733F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22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E7E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09C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DE1" w14:textId="1FB24BB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20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F7B" w14:textId="160FD7B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24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D5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2 </w:t>
            </w:r>
          </w:p>
        </w:tc>
      </w:tr>
      <w:tr w:rsidR="00E310B3" w:rsidRPr="00E310B3" w14:paraId="1B73ECC3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91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658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AACB" w14:textId="78D45E3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 (7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D5D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D09" w14:textId="062EC3F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76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840" w14:textId="4B21855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 (77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1E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57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594" w14:textId="60046E6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 (79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D52" w14:textId="250C80E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 (75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BD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60404A8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B4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C6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27D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10A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E7E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71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B4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B4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51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C04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3D6284C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DB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9C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60CF" w14:textId="6BB9A75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 (8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C1A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FC7" w14:textId="4C5649E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87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67FA" w14:textId="255E799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 (80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DC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7A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F30" w14:textId="346B58B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 (83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CFF" w14:textId="1536590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 (80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67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7 </w:t>
            </w:r>
          </w:p>
        </w:tc>
      </w:tr>
      <w:tr w:rsidR="00E310B3" w:rsidRPr="00E310B3" w14:paraId="0FE386CA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E2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4F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3861" w14:textId="6102AD3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 (1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C8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4B4" w14:textId="3EBB4BD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7031" w14:textId="3258D6B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 (19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04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77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34B1" w14:textId="1532D88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16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E2E" w14:textId="5AA9213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19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306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0798A181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A7E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invasio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14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23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3EF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5A8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F8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C0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43A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874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E2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4F9A4575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891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5C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27B7" w14:textId="256BE59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 (79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788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1C0B" w14:textId="37549F7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 (8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5C3" w14:textId="447558A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 (78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5A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41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CEF" w14:textId="64D653F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 (77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C816" w14:textId="0D5FC9A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 (80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FD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6 </w:t>
            </w:r>
          </w:p>
        </w:tc>
      </w:tr>
      <w:tr w:rsidR="00E310B3" w:rsidRPr="00E310B3" w14:paraId="69A1380D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7FA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336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B30" w14:textId="2EC8CC5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(20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D5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ADD7" w14:textId="6854CF7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7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A89" w14:textId="18A7231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21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3E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8D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45EC" w14:textId="5EF987D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22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E76" w14:textId="25DDFBB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 (19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F28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34406D17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31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20E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D0B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9B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DD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22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84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A84D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7C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33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62813C61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EBB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59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679F" w14:textId="500E211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 (12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073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BA0" w14:textId="4918ADD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6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928" w14:textId="52D1472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13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579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CD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315B" w14:textId="41A3724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1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B53" w14:textId="366479E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11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BC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</w:tr>
      <w:tr w:rsidR="00E310B3" w:rsidRPr="00E310B3" w14:paraId="4AB970A5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0F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297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3E28" w14:textId="47A5071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 (7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62A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CD0" w14:textId="210D6FA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79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5C3C" w14:textId="1B80DD9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 (70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270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874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FC9F" w14:textId="39C0C83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76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854" w14:textId="33CE875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 (70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CD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DD95D8E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82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FE2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EF2A" w14:textId="152B749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14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05A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F159" w14:textId="3F23B59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4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BB6" w14:textId="57FA56A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15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50C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FE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E38" w14:textId="39DBBEC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0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EA5" w14:textId="3E32BE4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17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18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D8823EE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E2F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B63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B86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37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BC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E54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6D7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7F0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73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A45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03F3989A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386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AFB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399" w14:textId="3BBA3F1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2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43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42D" w14:textId="731285D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30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CF1" w14:textId="28A6071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25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950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22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3FC" w14:textId="046BB46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26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103" w14:textId="32F3ED1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26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17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7 </w:t>
            </w:r>
          </w:p>
        </w:tc>
      </w:tr>
      <w:tr w:rsidR="00E310B3" w:rsidRPr="00E310B3" w14:paraId="3B87BA7F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104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66C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E613" w14:textId="52DA7A5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 (2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65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93E5" w14:textId="2295562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9F1" w14:textId="561695C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 (27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C8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70F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FDC" w14:textId="3B7D6A1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27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360" w14:textId="555C741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25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C8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1FFD6E77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6C1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D1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FA4" w14:textId="56DE478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 (3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A3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3E21" w14:textId="286A261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 (38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A24" w14:textId="0B42F38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 (37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55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A4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B1E" w14:textId="22845E7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38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49F" w14:textId="4B29342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37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91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16B41016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D2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E7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7EE3" w14:textId="06C2A11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9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944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1AE" w14:textId="73AB094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8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F85" w14:textId="038F064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9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55D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B4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521" w14:textId="20F017B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8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3A04" w14:textId="35CAF6D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0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BE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D27C341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DF6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4B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4C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C42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94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D22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BD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AD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1E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36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00F0F1FC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707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65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500" w14:textId="466B64E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795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DE5E" w14:textId="210AB58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4DF" w14:textId="32E1E98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8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5B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5D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7EC" w14:textId="1FC9E8A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8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B428" w14:textId="1FEFBA2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9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E9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9 </w:t>
            </w:r>
          </w:p>
        </w:tc>
      </w:tr>
      <w:tr w:rsidR="00E310B3" w:rsidRPr="00E310B3" w14:paraId="107FFA5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AB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BBE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E49B" w14:textId="4AC5D97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 (22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F2C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F91C" w14:textId="2335706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9D2E" w14:textId="5425A05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22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12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64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4A5" w14:textId="4284242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22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DAC" w14:textId="626BFF7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2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E0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D086464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308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A9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400A" w14:textId="6434C93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 (58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906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847" w14:textId="5817C09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47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51C" w14:textId="2243F52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 (61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DA6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7DD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67E" w14:textId="2421085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(58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21E" w14:textId="224A321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58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336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14E01B19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5F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C8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3DC3" w14:textId="1370B4E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10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1B1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EC23" w14:textId="65D9219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6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F00D" w14:textId="55EA7A9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8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DC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43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CCA" w14:textId="1F6ED44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1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90C" w14:textId="79D3135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9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062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39649876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525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BFA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40C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88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3E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5D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08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3B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3A6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83D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1F5449ED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A0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CF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BB7" w14:textId="319AD9F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 (55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51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5A0" w14:textId="1CA9747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56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05E5" w14:textId="2BE68E0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 (55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1C4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98F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3423" w14:textId="46E3088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56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1EF3" w14:textId="0ECB953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(55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A0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9 </w:t>
            </w:r>
          </w:p>
        </w:tc>
      </w:tr>
      <w:tr w:rsidR="00E310B3" w:rsidRPr="00E310B3" w14:paraId="6C8E289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B3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76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142" w14:textId="332814D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 (26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1EE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303" w14:textId="23B4E00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6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28A" w14:textId="6D03A83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26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9E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16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6CA" w14:textId="405A066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25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2F5" w14:textId="58B35F0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27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71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E33C48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9F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7C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3076" w14:textId="7451545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1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78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FE5" w14:textId="6F1CEA9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7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A36" w14:textId="4361699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18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12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0B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76B" w14:textId="0B1DB17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18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37D" w14:textId="0D2EA8C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17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E0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620EEF52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56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854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315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43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261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FC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7E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84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DA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42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71760646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93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EBA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889" w14:textId="520DC61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 (90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ABB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4AF2" w14:textId="75762EF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9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9FC" w14:textId="51F55B5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 (90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0AB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ED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2C2" w14:textId="4CBD810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 (9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AD9" w14:textId="1D0AD4E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 (89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56E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5 </w:t>
            </w:r>
          </w:p>
        </w:tc>
      </w:tr>
      <w:tr w:rsidR="00E310B3" w:rsidRPr="00E310B3" w14:paraId="633FB8D3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40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C04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9D84" w14:textId="4395D3E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9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75E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9ABA" w14:textId="65EFB4D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E74" w14:textId="37F9671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9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A6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8E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A2FD" w14:textId="75F5703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7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907" w14:textId="63DDEB8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10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15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76D67B86" w14:textId="77777777" w:rsidTr="00E310B3">
        <w:trPr>
          <w:gridAfter w:val="1"/>
          <w:wAfter w:w="91" w:type="pct"/>
          <w:trHeight w:val="278"/>
        </w:trPr>
        <w:tc>
          <w:tcPr>
            <w:tcW w:w="15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A2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abdominal surger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92C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1B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83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E2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89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187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CD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7F9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5CC7D245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25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9A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35B" w14:textId="53A1914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 (8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DE8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DDC" w14:textId="784E441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76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6EF" w14:textId="6D96887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 (90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BF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2DB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8F89" w14:textId="42FDDE9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91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FD8" w14:textId="205080C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 (85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BB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</w:tr>
      <w:tr w:rsidR="00E310B3" w:rsidRPr="00E310B3" w14:paraId="7A5E6189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7A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1F7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671" w14:textId="4B69F25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 (1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4A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2C8" w14:textId="3A81EFF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5A5" w14:textId="25DF5E6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9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D4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6F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43D" w14:textId="0534509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8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3D7" w14:textId="4304377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5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41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9B1D00C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F4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 comorbiditi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00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99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6F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AD2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260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BB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96D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14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BE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5B13C717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4B2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FF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934D" w14:textId="13D0100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 (7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B7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286" w14:textId="3003501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76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DE9" w14:textId="0A24EFC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 (71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EA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569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C8A" w14:textId="46107D1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(69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4CA1" w14:textId="019AB6B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 (74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95C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9 </w:t>
            </w:r>
          </w:p>
        </w:tc>
      </w:tr>
      <w:tr w:rsidR="00E310B3" w:rsidRPr="00E310B3" w14:paraId="542504A2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B39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9D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F1B1" w14:textId="2761480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27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FC6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B572" w14:textId="5A15067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3B4" w14:textId="73A4F07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28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509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2F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EC9" w14:textId="19AA958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30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3E41" w14:textId="4036EC7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25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0A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C952962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40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3D2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FD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993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7E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EB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C2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A9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8B9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D6D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1DE14ADD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F14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713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1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517" w14:textId="1619EF8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 (82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21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333" w14:textId="7C0658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84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C00" w14:textId="1A7CD24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 (82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98F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E55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4D16" w14:textId="419CC49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 (81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951" w14:textId="362EAEE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 (83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79D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6 </w:t>
            </w:r>
          </w:p>
        </w:tc>
      </w:tr>
      <w:tr w:rsidR="00E310B3" w:rsidRPr="00E310B3" w14:paraId="3EB39C14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48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03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1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AE3" w14:textId="37F953F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17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87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F96" w14:textId="73165E4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198" w14:textId="3C2CA5B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 (17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7D6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AB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3E9" w14:textId="17DD1234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8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989" w14:textId="1710106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16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91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2DD39ABC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6FC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-9 (kU/L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F358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B3C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35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203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AF2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540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F6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D50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E24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3388263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F45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EF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3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EEE" w14:textId="5E5161F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 (89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71F1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075" w14:textId="7328C6F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84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D2E" w14:textId="7E665B2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 (91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6BC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233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92BF" w14:textId="37C2FA00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 (91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985" w14:textId="4DFD92F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 (88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EE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2 </w:t>
            </w:r>
          </w:p>
        </w:tc>
      </w:tr>
      <w:tr w:rsidR="00E310B3" w:rsidRPr="00E310B3" w14:paraId="7BD17EF3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6CD8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51E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3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67BA" w14:textId="13FBD3B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10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62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4C04" w14:textId="3EF5DFF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2F96" w14:textId="799E8B7A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8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A5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F46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FB3D" w14:textId="5259CBB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8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305F" w14:textId="59E92A2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11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84D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63D23027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5E0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5 (U/mL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71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47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3E7D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42F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37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4C0B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93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FCC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AE9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71BDBE4B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3B4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CD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5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F9A" w14:textId="61042CD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 (83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9F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63AE" w14:textId="7838C676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7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FC53" w14:textId="352289F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 (85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E7F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8CE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194C" w14:textId="09138E3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 (8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FA6" w14:textId="4E42AFE3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 (83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EF22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7 </w:t>
            </w:r>
          </w:p>
        </w:tc>
      </w:tr>
      <w:tr w:rsidR="00E310B3" w:rsidRPr="00E310B3" w14:paraId="76FF25BC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66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7F8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5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4AA4" w14:textId="6F62793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 (16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08A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1476" w14:textId="2FD2414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6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A6E" w14:textId="301FF18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14.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435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66D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374A" w14:textId="5481979E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18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A25" w14:textId="0AA25E7F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16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F56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10B3" w:rsidRPr="00E310B3" w14:paraId="4C373112" w14:textId="77777777" w:rsidTr="00E310B3">
        <w:trPr>
          <w:gridAfter w:val="1"/>
          <w:wAfter w:w="91" w:type="pct"/>
          <w:trHeight w:val="278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08A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2-4 (U/mL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FB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E707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FF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982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03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53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C4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68F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59D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10B3" w:rsidRPr="00E310B3" w14:paraId="06FDF8C8" w14:textId="77777777" w:rsidTr="00E310B3">
        <w:trPr>
          <w:gridAfter w:val="1"/>
          <w:wAfter w:w="91" w:type="pct"/>
          <w:trHeight w:val="278"/>
        </w:trPr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091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37E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0CB1" w14:textId="120FD64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 (88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95B4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E519" w14:textId="049D093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87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73B" w14:textId="177824A8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 (88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5049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CFC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F55" w14:textId="7722FD0C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 (87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9886" w14:textId="1452A229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 (88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2D0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7 </w:t>
            </w:r>
          </w:p>
        </w:tc>
      </w:tr>
      <w:tr w:rsidR="00E310B3" w:rsidRPr="00E310B3" w14:paraId="246CA8D3" w14:textId="77777777" w:rsidTr="00E310B3">
        <w:trPr>
          <w:gridAfter w:val="1"/>
          <w:wAfter w:w="91" w:type="pct"/>
          <w:trHeight w:val="285"/>
        </w:trPr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DD25E" w14:textId="77777777" w:rsidR="00E310B3" w:rsidRPr="00E310B3" w:rsidRDefault="00E310B3" w:rsidP="00E310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C457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9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CCC" w14:textId="4123A87B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11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6CB" w14:textId="77777777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AF491" w14:textId="10034942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3.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528B6" w14:textId="691E22E5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11.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783EA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C91E1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557D4" w14:textId="442D94B1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2.2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739DB" w14:textId="23AE1A8D" w:rsidR="00E310B3" w:rsidRPr="00E310B3" w:rsidRDefault="00E310B3" w:rsidP="00E310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11.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3583A" w14:textId="77777777" w:rsidR="00E310B3" w:rsidRPr="00E310B3" w:rsidRDefault="00E310B3" w:rsidP="00E310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310B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310B3" w:rsidRPr="00E310B3" w14:paraId="3BB4875D" w14:textId="77777777" w:rsidTr="00E310B3">
        <w:trPr>
          <w:gridAfter w:val="1"/>
          <w:wAfter w:w="91" w:type="pct"/>
          <w:trHeight w:val="312"/>
        </w:trPr>
        <w:tc>
          <w:tcPr>
            <w:tcW w:w="4909" w:type="pct"/>
            <w:gridSpan w:val="11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74F3" w14:textId="62E096C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reviations: SMI, skeletal muscle index. BMI, body mass index (</w:t>
            </w:r>
            <w:ins w:id="2" w:author="Tong" w:date="2023-09-29T23:59:00Z">
              <w:r w:rsidRPr="00E310B3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weight [kg]/height [m</w:t>
              </w:r>
              <w:r w:rsidRPr="00E310B3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vertAlign w:val="superscript"/>
                </w:rPr>
                <w:t>2</w:t>
              </w:r>
              <w:r w:rsidRPr="00E310B3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]</w:t>
              </w:r>
            </w:ins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); LVI, lymphovascular invasion; COPD, chronic obstructive pulmonary disease; CEA, carcino-embryonic antigen; CA19-9; CA125; CA72-4, carbohydrate antigen; Any comorbidities, including cardiovascular </w:t>
            </w: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disease, cerebrovascular disease, COPD, and diabetes.</w:t>
            </w:r>
          </w:p>
        </w:tc>
      </w:tr>
      <w:tr w:rsidR="00E310B3" w:rsidRPr="00E310B3" w14:paraId="0A1358BE" w14:textId="77777777" w:rsidTr="00E310B3">
        <w:trPr>
          <w:trHeight w:val="278"/>
        </w:trPr>
        <w:tc>
          <w:tcPr>
            <w:tcW w:w="4909" w:type="pct"/>
            <w:gridSpan w:val="11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B9C2A5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EED6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0B3" w:rsidRPr="00E310B3" w14:paraId="116C9396" w14:textId="77777777" w:rsidTr="00E310B3">
        <w:trPr>
          <w:trHeight w:val="278"/>
        </w:trPr>
        <w:tc>
          <w:tcPr>
            <w:tcW w:w="4909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210" w14:textId="3328B825" w:rsidR="00E310B3" w:rsidRPr="00E310B3" w:rsidRDefault="00E310B3" w:rsidP="00E310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1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old was used to highlight values that were statistically significant (P&lt;0.05). </w:t>
            </w:r>
          </w:p>
        </w:tc>
        <w:tc>
          <w:tcPr>
            <w:tcW w:w="91" w:type="pct"/>
            <w:vAlign w:val="center"/>
            <w:hideMark/>
          </w:tcPr>
          <w:p w14:paraId="70CD5CC3" w14:textId="77777777" w:rsidR="00E310B3" w:rsidRPr="00E310B3" w:rsidRDefault="00E310B3" w:rsidP="00E31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9675857" w14:textId="77777777" w:rsidR="00E310B3" w:rsidRPr="00E310B3" w:rsidRDefault="00E310B3">
      <w:pPr>
        <w:rPr>
          <w:rFonts w:ascii="Times New Roman" w:hAnsi="Times New Roman" w:cs="Times New Roman"/>
          <w:b/>
          <w:bCs/>
        </w:rPr>
      </w:pPr>
    </w:p>
    <w:sectPr w:rsidR="00E310B3" w:rsidRPr="00E310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B9F40" w14:textId="77777777" w:rsidR="0070784B" w:rsidRDefault="0070784B" w:rsidP="00B01691">
      <w:r>
        <w:separator/>
      </w:r>
    </w:p>
  </w:endnote>
  <w:endnote w:type="continuationSeparator" w:id="0">
    <w:p w14:paraId="24022A19" w14:textId="77777777" w:rsidR="0070784B" w:rsidRDefault="0070784B" w:rsidP="00B01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FA04A" w14:textId="77777777" w:rsidR="0070784B" w:rsidRDefault="0070784B" w:rsidP="00B01691">
      <w:r>
        <w:separator/>
      </w:r>
    </w:p>
  </w:footnote>
  <w:footnote w:type="continuationSeparator" w:id="0">
    <w:p w14:paraId="0475FE94" w14:textId="77777777" w:rsidR="0070784B" w:rsidRDefault="0070784B" w:rsidP="00B0169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23F465DD"/>
    <w:rsid w:val="000272E6"/>
    <w:rsid w:val="000C5CA9"/>
    <w:rsid w:val="000C6768"/>
    <w:rsid w:val="000E0817"/>
    <w:rsid w:val="00345964"/>
    <w:rsid w:val="00356D79"/>
    <w:rsid w:val="003E7151"/>
    <w:rsid w:val="00483C66"/>
    <w:rsid w:val="00484976"/>
    <w:rsid w:val="004D1F0A"/>
    <w:rsid w:val="00525415"/>
    <w:rsid w:val="005D7066"/>
    <w:rsid w:val="006477EC"/>
    <w:rsid w:val="006A7FBB"/>
    <w:rsid w:val="0070784B"/>
    <w:rsid w:val="00724976"/>
    <w:rsid w:val="007C5333"/>
    <w:rsid w:val="008006B7"/>
    <w:rsid w:val="00807BA0"/>
    <w:rsid w:val="008107DE"/>
    <w:rsid w:val="00850D0B"/>
    <w:rsid w:val="00934FF2"/>
    <w:rsid w:val="00B01691"/>
    <w:rsid w:val="00B7661E"/>
    <w:rsid w:val="00C14770"/>
    <w:rsid w:val="00C65733"/>
    <w:rsid w:val="00D02437"/>
    <w:rsid w:val="00E310B3"/>
    <w:rsid w:val="00F41891"/>
    <w:rsid w:val="00F91468"/>
    <w:rsid w:val="00FD7A51"/>
    <w:rsid w:val="17460A77"/>
    <w:rsid w:val="23F465DD"/>
    <w:rsid w:val="5577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FF2DB4"/>
  <w15:docId w15:val="{6D8A4495-679B-4444-AB36-140ADDD3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B01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016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01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016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E310B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18</cp:revision>
  <dcterms:created xsi:type="dcterms:W3CDTF">2022-12-01T11:39:00Z</dcterms:created>
  <dcterms:modified xsi:type="dcterms:W3CDTF">2023-10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2B5188DABBE4B0A88A08FC31F33DD57</vt:lpwstr>
  </property>
</Properties>
</file>